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348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</w:p>
    <w:p w14:paraId="444620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erb composition in DCH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3183"/>
        <w:gridCol w:w="3117"/>
        <w:gridCol w:w="2390"/>
        <w:gridCol w:w="1350"/>
        <w:gridCol w:w="1875"/>
      </w:tblGrid>
      <w:tr w14:paraId="59E82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BE73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inese name</w:t>
            </w:r>
          </w:p>
        </w:tc>
        <w:tc>
          <w:tcPr>
            <w:tcW w:w="31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0AB55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tin name</w:t>
            </w:r>
          </w:p>
        </w:tc>
        <w:tc>
          <w:tcPr>
            <w:tcW w:w="31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1832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rigin of herb</w:t>
            </w:r>
          </w:p>
        </w:tc>
        <w:tc>
          <w:tcPr>
            <w:tcW w:w="239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25886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dicinal part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0591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ight (g)</w:t>
            </w:r>
          </w:p>
        </w:tc>
        <w:tc>
          <w:tcPr>
            <w:tcW w:w="18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193D9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urce</w:t>
            </w:r>
          </w:p>
        </w:tc>
      </w:tr>
      <w:tr w14:paraId="2012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660C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aihu</w:t>
            </w:r>
          </w:p>
        </w:tc>
        <w:tc>
          <w:tcPr>
            <w:tcW w:w="31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11F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Bupleuri Radix</w:t>
            </w:r>
          </w:p>
        </w:tc>
        <w:tc>
          <w:tcPr>
            <w:tcW w:w="31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0F0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Bupleurum chinens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DC.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0CF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ot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331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76A6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anxi, China</w:t>
            </w:r>
          </w:p>
        </w:tc>
      </w:tr>
      <w:tr w14:paraId="4BD31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5C89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uangqin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30C1E1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utellariae Radix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A404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cutellaria baicalensis Georgi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18A8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5B21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3B6CC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andong, China</w:t>
            </w:r>
          </w:p>
        </w:tc>
      </w:tr>
      <w:tr w14:paraId="792D7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2E54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ahuan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232C8F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hei Radix et Rhizo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FE168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Rheum officinal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Baill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1ED1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ot and rhiz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C95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B68B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ichuan, China</w:t>
            </w:r>
          </w:p>
        </w:tc>
      </w:tr>
      <w:tr w14:paraId="62A86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F12F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Zhishi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17AC2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urantii Fruct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Immaturus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14486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Citrus aurantium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.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ECCD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ru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D75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F432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unan, China</w:t>
            </w:r>
          </w:p>
        </w:tc>
      </w:tr>
      <w:tr w14:paraId="3F477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F8A8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nxia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6365FD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nelliae Rhizom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BEC8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Pinellia ternata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Breit.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F47B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ub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5BA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B207A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nsu, China</w:t>
            </w:r>
          </w:p>
        </w:tc>
      </w:tr>
      <w:tr w14:paraId="18901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548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aishao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465BB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aeoniae Radi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lba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D83C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Paeonia lactiflora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 xml:space="preserve">Pall.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C0B4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6F7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7BC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hui, China</w:t>
            </w:r>
          </w:p>
        </w:tc>
      </w:tr>
      <w:tr w14:paraId="7254A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8A51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engjiang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</w:tcPr>
          <w:p w14:paraId="3756D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Zingiberis Rhizoma Recens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06EA9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Zingiber officinal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Roscoe.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4568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hiz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B5B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DD623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unnan, China</w:t>
            </w:r>
          </w:p>
        </w:tc>
      </w:tr>
      <w:tr w14:paraId="07779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1E27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azao</w:t>
            </w:r>
          </w:p>
        </w:tc>
        <w:tc>
          <w:tcPr>
            <w:tcW w:w="318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87FD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jubae Fructus</w:t>
            </w:r>
          </w:p>
        </w:tc>
        <w:tc>
          <w:tcPr>
            <w:tcW w:w="311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FAFF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 xml:space="preserve">Ziziphus jujuba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Mill.</w:t>
            </w:r>
          </w:p>
        </w:tc>
        <w:tc>
          <w:tcPr>
            <w:tcW w:w="239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170FC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ruit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EB58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8698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injiang, China</w:t>
            </w:r>
          </w:p>
        </w:tc>
      </w:tr>
    </w:tbl>
    <w:p w14:paraId="1834909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D470F1"/>
    <w:rsid w:val="19792A92"/>
    <w:rsid w:val="20360653"/>
    <w:rsid w:val="205C5F1C"/>
    <w:rsid w:val="3A0A3680"/>
    <w:rsid w:val="55F9341C"/>
    <w:rsid w:val="7861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17</Characters>
  <Lines>0</Lines>
  <Paragraphs>0</Paragraphs>
  <TotalTime>14</TotalTime>
  <ScaleCrop>false</ScaleCrop>
  <LinksUpToDate>false</LinksUpToDate>
  <CharactersWithSpaces>6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4:19:00Z</dcterms:created>
  <dc:creator>15104</dc:creator>
  <cp:lastModifiedBy>Zhen Yang</cp:lastModifiedBy>
  <dcterms:modified xsi:type="dcterms:W3CDTF">2025-11-02T02:2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GJjMmY3Njc3Y2FkY2ZmZTFlZmI3YzNlYmFjMWVkNWIiLCJ1c2VySWQiOiIzMDAxNjQ4NCJ9</vt:lpwstr>
  </property>
  <property fmtid="{D5CDD505-2E9C-101B-9397-08002B2CF9AE}" pid="4" name="ICV">
    <vt:lpwstr>E19C58082DA647969EBA172CBE9DF3E1_12</vt:lpwstr>
  </property>
</Properties>
</file>